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11B2E" w14:textId="77777777" w:rsidR="004A1DE9" w:rsidRPr="005D4854" w:rsidRDefault="004A1DE9" w:rsidP="004A1DE9">
      <w:pPr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lang w:val="en-GB"/>
        </w:rPr>
        <w:t xml:space="preserve">Supplemental </w:t>
      </w:r>
      <w:r w:rsidRPr="005D4854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2</w:t>
      </w:r>
      <w:r w:rsidRPr="005D4854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5D4854">
        <w:rPr>
          <w:rFonts w:ascii="Times New Roman" w:hAnsi="Times New Roman" w:cs="Times New Roman"/>
          <w:sz w:val="24"/>
          <w:lang w:val="en-GB"/>
        </w:rPr>
        <w:t xml:space="preserve"> Estimated standard deviation parameter values for random effects. The values are shown for three morphological parameters, logarithmic Area, Roundness and logarithmic </w:t>
      </w:r>
      <w:proofErr w:type="spellStart"/>
      <w:r w:rsidRPr="005D4854">
        <w:rPr>
          <w:rFonts w:ascii="Times New Roman" w:hAnsi="Times New Roman" w:cs="Times New Roman"/>
          <w:sz w:val="24"/>
          <w:lang w:val="en-GB"/>
        </w:rPr>
        <w:t>AppIndex</w:t>
      </w:r>
      <w:proofErr w:type="spellEnd"/>
      <w:r w:rsidRPr="005D4854">
        <w:rPr>
          <w:rFonts w:ascii="Times New Roman" w:hAnsi="Times New Roman" w:cs="Times New Roman"/>
          <w:sz w:val="24"/>
          <w:lang w:val="en-GB"/>
        </w:rPr>
        <w:t>, and for a selection of prostate and breast cancer cell lin</w:t>
      </w:r>
      <w:bookmarkStart w:id="0" w:name="_GoBack"/>
      <w:bookmarkEnd w:id="0"/>
      <w:r w:rsidRPr="005D4854">
        <w:rPr>
          <w:rFonts w:ascii="Times New Roman" w:hAnsi="Times New Roman" w:cs="Times New Roman"/>
          <w:sz w:val="24"/>
          <w:lang w:val="en-GB"/>
        </w:rPr>
        <w:t>e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8"/>
        <w:gridCol w:w="3026"/>
        <w:gridCol w:w="2392"/>
        <w:gridCol w:w="1412"/>
      </w:tblGrid>
      <w:tr w:rsidR="004A1DE9" w:rsidRPr="0092169C" w14:paraId="2E1390D9" w14:textId="77777777" w:rsidTr="0092169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C7D84" w14:textId="51306FDF" w:rsidR="0092169C" w:rsidRPr="0092169C" w:rsidRDefault="004A1DE9" w:rsidP="00354611">
            <w:pPr>
              <w:spacing w:after="0" w:line="300" w:lineRule="atLeast"/>
              <w:textAlignment w:val="bottom"/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fi-FI"/>
              </w:rPr>
            </w:pPr>
            <w:proofErr w:type="spellStart"/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fi-FI"/>
              </w:rPr>
              <w:t>logArea</w:t>
            </w:r>
            <w:proofErr w:type="spellEnd"/>
          </w:p>
        </w:tc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80792" w14:textId="77777777" w:rsidR="004A1DE9" w:rsidRPr="0092169C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744FB" w14:textId="77777777" w:rsidR="004A1DE9" w:rsidRPr="0092169C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E1BF6" w14:textId="77777777" w:rsidR="004A1DE9" w:rsidRPr="0092169C" w:rsidRDefault="004A1DE9" w:rsidP="0035461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</w:tr>
      <w:tr w:rsidR="004A1DE9" w:rsidRPr="0092169C" w14:paraId="385E1428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89EA3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 xml:space="preserve">Cell </w:t>
            </w:r>
            <w:proofErr w:type="spellStart"/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line</w:t>
            </w:r>
            <w:proofErr w:type="spellEnd"/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AA9D5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proofErr w:type="spellStart"/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Between</w:t>
            </w:r>
            <w:proofErr w:type="spellEnd"/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 xml:space="preserve"> </w:t>
            </w:r>
            <w:proofErr w:type="spellStart"/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positions</w:t>
            </w:r>
            <w:proofErr w:type="spellEnd"/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22951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proofErr w:type="spellStart"/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Between</w:t>
            </w:r>
            <w:proofErr w:type="spellEnd"/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 xml:space="preserve"> </w:t>
            </w:r>
            <w:proofErr w:type="spellStart"/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wells</w:t>
            </w:r>
            <w:proofErr w:type="spell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7F992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proofErr w:type="spellStart"/>
            <w:r w:rsidRPr="0092169C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fi-FI"/>
              </w:rPr>
              <w:t>Residual</w:t>
            </w:r>
            <w:proofErr w:type="spellEnd"/>
          </w:p>
        </w:tc>
      </w:tr>
      <w:tr w:rsidR="004A1DE9" w:rsidRPr="0092169C" w14:paraId="3FD8D0EC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80C44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ALVA31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B35FD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307F9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5A5DC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1.08</w:t>
            </w:r>
          </w:p>
        </w:tc>
      </w:tr>
      <w:tr w:rsidR="004A1DE9" w:rsidRPr="0092169C" w14:paraId="5BA5B0A1" w14:textId="77777777" w:rsidTr="0092169C">
        <w:trPr>
          <w:trHeight w:val="55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3CC11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DU145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89C52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4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197E3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C8561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72</w:t>
            </w:r>
          </w:p>
        </w:tc>
      </w:tr>
      <w:tr w:rsidR="004A1DE9" w:rsidRPr="0092169C" w14:paraId="4B80BFB7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5FAE2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MDA-MB-231(SA)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6AD9C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14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EF6BD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8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C8BEC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1.09</w:t>
            </w:r>
          </w:p>
        </w:tc>
      </w:tr>
      <w:tr w:rsidR="004A1DE9" w:rsidRPr="0092169C" w14:paraId="353ED1AE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7A74C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MDA-MB-231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9E3F4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6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ADD35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524BB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75</w:t>
            </w:r>
          </w:p>
        </w:tc>
      </w:tr>
      <w:tr w:rsidR="004A1DE9" w:rsidRPr="0092169C" w14:paraId="2C7C20E1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EDF72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RWPE-1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EED15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5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A2235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8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F3475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85</w:t>
            </w:r>
          </w:p>
        </w:tc>
      </w:tr>
      <w:tr w:rsidR="004A1DE9" w:rsidRPr="0092169C" w14:paraId="10270755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6304E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PC-3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7EEA3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14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AB5EF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8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2800B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87</w:t>
            </w:r>
          </w:p>
        </w:tc>
      </w:tr>
      <w:tr w:rsidR="004A1DE9" w:rsidRPr="0092169C" w14:paraId="76BE18C3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0F97B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PC-3M Pro 4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FC6F6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11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0BF0E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E6750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99</w:t>
            </w:r>
          </w:p>
        </w:tc>
      </w:tr>
      <w:tr w:rsidR="004A1DE9" w:rsidRPr="0092169C" w14:paraId="242BDA52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8F396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EP156T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5C059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9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0DDBD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77979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71</w:t>
            </w:r>
          </w:p>
        </w:tc>
      </w:tr>
      <w:tr w:rsidR="004A1DE9" w:rsidRPr="0092169C" w14:paraId="3DB149EF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33A94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LAPC-4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B21D9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6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E52C2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9968C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72</w:t>
            </w:r>
          </w:p>
        </w:tc>
      </w:tr>
      <w:tr w:rsidR="004A1DE9" w:rsidRPr="0092169C" w14:paraId="45314489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E1DD4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proofErr w:type="spellStart"/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LNCaP</w:t>
            </w:r>
            <w:proofErr w:type="spellEnd"/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B3D35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9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80960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0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C69BD" w14:textId="77777777" w:rsidR="004A1DE9" w:rsidRPr="0092169C" w:rsidRDefault="004A1DE9" w:rsidP="00354611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fi-FI"/>
              </w:rPr>
            </w:pPr>
            <w:r w:rsidRPr="0092169C">
              <w:rPr>
                <w:rFonts w:ascii="Calibri" w:eastAsia="Times New Roman" w:hAnsi="Calibri" w:cs="Calibri"/>
                <w:color w:val="000000" w:themeColor="text1"/>
                <w:kern w:val="24"/>
                <w:lang w:eastAsia="fi-FI"/>
              </w:rPr>
              <w:t>0.75</w:t>
            </w:r>
          </w:p>
        </w:tc>
      </w:tr>
      <w:tr w:rsidR="004A1DE9" w:rsidRPr="0092169C" w14:paraId="2A562307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F238C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</w:p>
          <w:p w14:paraId="5BA37B4A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  <w:proofErr w:type="spellStart"/>
            <w:r w:rsidRPr="0092169C">
              <w:rPr>
                <w:sz w:val="24"/>
                <w:szCs w:val="24"/>
              </w:rPr>
              <w:t>Roundness</w:t>
            </w:r>
            <w:proofErr w:type="spellEnd"/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DA006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0CD5C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331B1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</w:p>
        </w:tc>
      </w:tr>
      <w:tr w:rsidR="004A1DE9" w:rsidRPr="00A02313" w14:paraId="7CD7C6D5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A8135" w14:textId="77777777" w:rsidR="004A1DE9" w:rsidRPr="0092169C" w:rsidRDefault="004A1DE9" w:rsidP="00354611">
            <w:pPr>
              <w:spacing w:after="0"/>
            </w:pPr>
            <w:r w:rsidRPr="0092169C">
              <w:rPr>
                <w:b/>
                <w:bCs/>
              </w:rPr>
              <w:t xml:space="preserve">Cell </w:t>
            </w:r>
            <w:proofErr w:type="spellStart"/>
            <w:r w:rsidRPr="0092169C">
              <w:rPr>
                <w:b/>
                <w:bCs/>
              </w:rPr>
              <w:t>line</w:t>
            </w:r>
            <w:proofErr w:type="spellEnd"/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BBAE6" w14:textId="77777777" w:rsidR="004A1DE9" w:rsidRPr="0092169C" w:rsidRDefault="004A1DE9" w:rsidP="00354611">
            <w:pPr>
              <w:spacing w:after="0"/>
            </w:pPr>
            <w:proofErr w:type="spellStart"/>
            <w:r w:rsidRPr="0092169C">
              <w:rPr>
                <w:b/>
                <w:bCs/>
              </w:rPr>
              <w:t>Between</w:t>
            </w:r>
            <w:proofErr w:type="spellEnd"/>
            <w:r w:rsidRPr="0092169C">
              <w:rPr>
                <w:b/>
                <w:bCs/>
              </w:rPr>
              <w:t xml:space="preserve"> </w:t>
            </w:r>
            <w:proofErr w:type="spellStart"/>
            <w:r w:rsidRPr="0092169C">
              <w:rPr>
                <w:b/>
                <w:bCs/>
              </w:rPr>
              <w:t>positions</w:t>
            </w:r>
            <w:proofErr w:type="spellEnd"/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DF1EF" w14:textId="77777777" w:rsidR="004A1DE9" w:rsidRPr="0092169C" w:rsidRDefault="004A1DE9" w:rsidP="00354611">
            <w:pPr>
              <w:spacing w:after="0"/>
            </w:pPr>
            <w:proofErr w:type="spellStart"/>
            <w:r w:rsidRPr="0092169C">
              <w:rPr>
                <w:b/>
                <w:bCs/>
              </w:rPr>
              <w:t>Between</w:t>
            </w:r>
            <w:proofErr w:type="spellEnd"/>
            <w:r w:rsidRPr="0092169C">
              <w:rPr>
                <w:b/>
                <w:bCs/>
              </w:rPr>
              <w:t xml:space="preserve"> </w:t>
            </w:r>
            <w:proofErr w:type="spellStart"/>
            <w:r w:rsidRPr="0092169C">
              <w:rPr>
                <w:b/>
                <w:bCs/>
              </w:rPr>
              <w:t>wells</w:t>
            </w:r>
            <w:proofErr w:type="spell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71259" w14:textId="77777777" w:rsidR="004A1DE9" w:rsidRPr="0092169C" w:rsidRDefault="004A1DE9" w:rsidP="00354611">
            <w:pPr>
              <w:spacing w:after="0"/>
            </w:pPr>
            <w:proofErr w:type="spellStart"/>
            <w:r w:rsidRPr="0092169C">
              <w:rPr>
                <w:b/>
                <w:bCs/>
              </w:rPr>
              <w:t>Residual</w:t>
            </w:r>
            <w:proofErr w:type="spellEnd"/>
          </w:p>
        </w:tc>
      </w:tr>
      <w:tr w:rsidR="004A1DE9" w:rsidRPr="00A02313" w14:paraId="50C8852C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3C5CC" w14:textId="77777777" w:rsidR="004A1DE9" w:rsidRPr="0092169C" w:rsidRDefault="004A1DE9" w:rsidP="00354611">
            <w:pPr>
              <w:spacing w:after="0"/>
            </w:pPr>
            <w:r w:rsidRPr="0092169C">
              <w:t>ALVA31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81D05" w14:textId="77777777" w:rsidR="004A1DE9" w:rsidRPr="0092169C" w:rsidRDefault="004A1DE9" w:rsidP="00354611">
            <w:pPr>
              <w:spacing w:after="0"/>
            </w:pPr>
            <w:r w:rsidRPr="0092169C">
              <w:t>0.79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E10AB" w14:textId="77777777" w:rsidR="004A1DE9" w:rsidRPr="0092169C" w:rsidRDefault="004A1DE9" w:rsidP="00354611">
            <w:pPr>
              <w:spacing w:after="0"/>
            </w:pPr>
            <w:r w:rsidRPr="0092169C">
              <w:t>0.4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277BE" w14:textId="77777777" w:rsidR="004A1DE9" w:rsidRPr="0092169C" w:rsidRDefault="004A1DE9" w:rsidP="00354611">
            <w:pPr>
              <w:spacing w:after="0"/>
            </w:pPr>
            <w:r w:rsidRPr="0092169C">
              <w:t>15.99</w:t>
            </w:r>
          </w:p>
        </w:tc>
      </w:tr>
      <w:tr w:rsidR="004A1DE9" w:rsidRPr="00A02313" w14:paraId="2A154575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9B7F6" w14:textId="77777777" w:rsidR="004A1DE9" w:rsidRPr="0092169C" w:rsidRDefault="004A1DE9" w:rsidP="00354611">
            <w:pPr>
              <w:spacing w:after="0"/>
            </w:pPr>
            <w:r w:rsidRPr="0092169C">
              <w:t>DU145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31D15" w14:textId="77777777" w:rsidR="004A1DE9" w:rsidRPr="0092169C" w:rsidRDefault="004A1DE9" w:rsidP="00354611">
            <w:pPr>
              <w:spacing w:after="0"/>
            </w:pPr>
            <w:r w:rsidRPr="0092169C">
              <w:t>0.89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F5165" w14:textId="77777777" w:rsidR="004A1DE9" w:rsidRPr="0092169C" w:rsidRDefault="004A1DE9" w:rsidP="00354611">
            <w:pPr>
              <w:spacing w:after="0"/>
            </w:pPr>
            <w:r w:rsidRPr="0092169C">
              <w:t>1.0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27452" w14:textId="77777777" w:rsidR="004A1DE9" w:rsidRPr="0092169C" w:rsidRDefault="004A1DE9" w:rsidP="00354611">
            <w:pPr>
              <w:spacing w:after="0"/>
            </w:pPr>
            <w:r w:rsidRPr="0092169C">
              <w:t>15.03</w:t>
            </w:r>
          </w:p>
        </w:tc>
      </w:tr>
      <w:tr w:rsidR="004A1DE9" w:rsidRPr="00A02313" w14:paraId="5081ECEB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660EA" w14:textId="77777777" w:rsidR="004A1DE9" w:rsidRPr="0092169C" w:rsidRDefault="004A1DE9" w:rsidP="00354611">
            <w:pPr>
              <w:spacing w:after="0"/>
            </w:pPr>
            <w:r w:rsidRPr="0092169C">
              <w:t>MDA-MB-231(SA)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0A875" w14:textId="77777777" w:rsidR="004A1DE9" w:rsidRPr="0092169C" w:rsidRDefault="004A1DE9" w:rsidP="00354611">
            <w:pPr>
              <w:spacing w:after="0"/>
            </w:pPr>
            <w:r w:rsidRPr="0092169C">
              <w:t>3.11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B53DC" w14:textId="77777777" w:rsidR="004A1DE9" w:rsidRPr="0092169C" w:rsidRDefault="004A1DE9" w:rsidP="00354611">
            <w:pPr>
              <w:spacing w:after="0"/>
            </w:pPr>
            <w:r w:rsidRPr="0092169C">
              <w:t>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D2A71" w14:textId="77777777" w:rsidR="004A1DE9" w:rsidRPr="0092169C" w:rsidRDefault="004A1DE9" w:rsidP="00354611">
            <w:pPr>
              <w:spacing w:after="0"/>
            </w:pPr>
            <w:r w:rsidRPr="0092169C">
              <w:t>17.13</w:t>
            </w:r>
          </w:p>
        </w:tc>
      </w:tr>
      <w:tr w:rsidR="004A1DE9" w:rsidRPr="00A02313" w14:paraId="10EEEF82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AD23B" w14:textId="77777777" w:rsidR="004A1DE9" w:rsidRPr="0092169C" w:rsidRDefault="004A1DE9" w:rsidP="00354611">
            <w:pPr>
              <w:spacing w:after="0"/>
            </w:pPr>
            <w:r w:rsidRPr="0092169C">
              <w:t>MDA-MB-231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FF9A0" w14:textId="77777777" w:rsidR="004A1DE9" w:rsidRPr="0092169C" w:rsidRDefault="004A1DE9" w:rsidP="00354611">
            <w:pPr>
              <w:spacing w:after="0"/>
            </w:pPr>
            <w:r w:rsidRPr="0092169C">
              <w:t>0.98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840F3" w14:textId="77777777" w:rsidR="004A1DE9" w:rsidRPr="0092169C" w:rsidRDefault="004A1DE9" w:rsidP="00354611">
            <w:pPr>
              <w:spacing w:after="0"/>
            </w:pPr>
            <w:r w:rsidRPr="0092169C">
              <w:t>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06B3F" w14:textId="77777777" w:rsidR="004A1DE9" w:rsidRPr="0092169C" w:rsidRDefault="004A1DE9" w:rsidP="00354611">
            <w:pPr>
              <w:spacing w:after="0"/>
            </w:pPr>
            <w:r w:rsidRPr="0092169C">
              <w:t>18.22</w:t>
            </w:r>
          </w:p>
        </w:tc>
      </w:tr>
      <w:tr w:rsidR="004A1DE9" w:rsidRPr="00A02313" w14:paraId="62F79A60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71ABB" w14:textId="77777777" w:rsidR="004A1DE9" w:rsidRPr="0092169C" w:rsidRDefault="004A1DE9" w:rsidP="00354611">
            <w:pPr>
              <w:spacing w:after="0"/>
            </w:pPr>
            <w:r w:rsidRPr="0092169C">
              <w:t>RWPE-1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94A86" w14:textId="77777777" w:rsidR="004A1DE9" w:rsidRPr="0092169C" w:rsidRDefault="004A1DE9" w:rsidP="00354611">
            <w:pPr>
              <w:spacing w:after="0"/>
            </w:pPr>
            <w:r w:rsidRPr="0092169C">
              <w:t>1.28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CCF19" w14:textId="77777777" w:rsidR="004A1DE9" w:rsidRPr="0092169C" w:rsidRDefault="004A1DE9" w:rsidP="00354611">
            <w:pPr>
              <w:spacing w:after="0"/>
            </w:pPr>
            <w:r w:rsidRPr="0092169C">
              <w:t>0.9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1B273" w14:textId="77777777" w:rsidR="004A1DE9" w:rsidRPr="0092169C" w:rsidRDefault="004A1DE9" w:rsidP="00354611">
            <w:pPr>
              <w:spacing w:after="0"/>
            </w:pPr>
            <w:r w:rsidRPr="0092169C">
              <w:t>14.7</w:t>
            </w:r>
          </w:p>
        </w:tc>
      </w:tr>
      <w:tr w:rsidR="004A1DE9" w:rsidRPr="00A02313" w14:paraId="3A4C7DC7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A4258" w14:textId="77777777" w:rsidR="004A1DE9" w:rsidRPr="0092169C" w:rsidRDefault="004A1DE9" w:rsidP="00354611">
            <w:pPr>
              <w:spacing w:after="0"/>
            </w:pPr>
            <w:r w:rsidRPr="0092169C">
              <w:t>PC-3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01244" w14:textId="77777777" w:rsidR="004A1DE9" w:rsidRPr="0092169C" w:rsidRDefault="004A1DE9" w:rsidP="00354611">
            <w:pPr>
              <w:spacing w:after="0"/>
            </w:pPr>
            <w:r w:rsidRPr="0092169C">
              <w:t>1.39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9B4E9" w14:textId="77777777" w:rsidR="004A1DE9" w:rsidRPr="0092169C" w:rsidRDefault="004A1DE9" w:rsidP="00354611">
            <w:pPr>
              <w:spacing w:after="0"/>
            </w:pPr>
            <w:r w:rsidRPr="0092169C">
              <w:t>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E324C" w14:textId="77777777" w:rsidR="004A1DE9" w:rsidRPr="0092169C" w:rsidRDefault="004A1DE9" w:rsidP="00354611">
            <w:pPr>
              <w:spacing w:after="0"/>
            </w:pPr>
            <w:r w:rsidRPr="0092169C">
              <w:t>15.22</w:t>
            </w:r>
          </w:p>
        </w:tc>
      </w:tr>
      <w:tr w:rsidR="004A1DE9" w:rsidRPr="00A02313" w14:paraId="3C441097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211EA" w14:textId="77777777" w:rsidR="004A1DE9" w:rsidRPr="0092169C" w:rsidRDefault="004A1DE9" w:rsidP="00354611">
            <w:pPr>
              <w:spacing w:after="0"/>
            </w:pPr>
            <w:r w:rsidRPr="0092169C">
              <w:t>PC-3M Pro 4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5F095" w14:textId="77777777" w:rsidR="004A1DE9" w:rsidRPr="0092169C" w:rsidRDefault="004A1DE9" w:rsidP="00354611">
            <w:pPr>
              <w:spacing w:after="0"/>
            </w:pPr>
            <w:r w:rsidRPr="0092169C">
              <w:t>2.15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B7546" w14:textId="77777777" w:rsidR="004A1DE9" w:rsidRPr="0092169C" w:rsidRDefault="004A1DE9" w:rsidP="00354611">
            <w:pPr>
              <w:spacing w:after="0"/>
            </w:pPr>
            <w:r w:rsidRPr="0092169C">
              <w:t>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EBC8C" w14:textId="77777777" w:rsidR="004A1DE9" w:rsidRPr="0092169C" w:rsidRDefault="004A1DE9" w:rsidP="00354611">
            <w:pPr>
              <w:spacing w:after="0"/>
            </w:pPr>
            <w:r w:rsidRPr="0092169C">
              <w:t>18.13</w:t>
            </w:r>
          </w:p>
        </w:tc>
      </w:tr>
      <w:tr w:rsidR="004A1DE9" w:rsidRPr="00A02313" w14:paraId="0F397DD7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D4082" w14:textId="77777777" w:rsidR="004A1DE9" w:rsidRPr="0092169C" w:rsidRDefault="004A1DE9" w:rsidP="00354611">
            <w:pPr>
              <w:spacing w:after="0"/>
            </w:pPr>
            <w:r w:rsidRPr="0092169C">
              <w:t>EP156T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071ED" w14:textId="77777777" w:rsidR="004A1DE9" w:rsidRPr="0092169C" w:rsidRDefault="004A1DE9" w:rsidP="00354611">
            <w:pPr>
              <w:spacing w:after="0"/>
            </w:pPr>
            <w:r w:rsidRPr="0092169C">
              <w:t>2.35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F5B80" w14:textId="77777777" w:rsidR="004A1DE9" w:rsidRPr="0092169C" w:rsidRDefault="004A1DE9" w:rsidP="00354611">
            <w:pPr>
              <w:spacing w:after="0"/>
            </w:pPr>
            <w:r w:rsidRPr="0092169C">
              <w:t>1.5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62580" w14:textId="77777777" w:rsidR="004A1DE9" w:rsidRPr="0092169C" w:rsidRDefault="004A1DE9" w:rsidP="00354611">
            <w:pPr>
              <w:spacing w:after="0"/>
            </w:pPr>
            <w:r w:rsidRPr="0092169C">
              <w:t>14.3</w:t>
            </w:r>
          </w:p>
        </w:tc>
      </w:tr>
      <w:tr w:rsidR="004A1DE9" w:rsidRPr="00A02313" w14:paraId="32C6DCEF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D4885" w14:textId="77777777" w:rsidR="004A1DE9" w:rsidRPr="0092169C" w:rsidRDefault="004A1DE9" w:rsidP="00354611">
            <w:pPr>
              <w:spacing w:after="0"/>
            </w:pPr>
            <w:r w:rsidRPr="0092169C">
              <w:t>LAPC-4</w:t>
            </w:r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3DE9F" w14:textId="77777777" w:rsidR="004A1DE9" w:rsidRPr="0092169C" w:rsidRDefault="004A1DE9" w:rsidP="00354611">
            <w:pPr>
              <w:spacing w:after="0"/>
            </w:pPr>
            <w:r w:rsidRPr="0092169C">
              <w:t>0.84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05E77" w14:textId="77777777" w:rsidR="004A1DE9" w:rsidRPr="0092169C" w:rsidRDefault="004A1DE9" w:rsidP="00354611">
            <w:pPr>
              <w:spacing w:after="0"/>
            </w:pPr>
            <w:r w:rsidRPr="0092169C">
              <w:t>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4D9DE" w14:textId="77777777" w:rsidR="004A1DE9" w:rsidRPr="0092169C" w:rsidRDefault="004A1DE9" w:rsidP="00354611">
            <w:pPr>
              <w:spacing w:after="0"/>
            </w:pPr>
            <w:r w:rsidRPr="0092169C">
              <w:t>14.56</w:t>
            </w:r>
          </w:p>
        </w:tc>
      </w:tr>
      <w:tr w:rsidR="004A1DE9" w:rsidRPr="00A02313" w14:paraId="1614810B" w14:textId="77777777" w:rsidTr="0092169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69B03" w14:textId="77777777" w:rsidR="004A1DE9" w:rsidRPr="0092169C" w:rsidRDefault="004A1DE9" w:rsidP="00354611">
            <w:pPr>
              <w:spacing w:after="0"/>
            </w:pPr>
            <w:proofErr w:type="spellStart"/>
            <w:r w:rsidRPr="0092169C">
              <w:t>LNCaP</w:t>
            </w:r>
            <w:proofErr w:type="spellEnd"/>
          </w:p>
        </w:tc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581EF" w14:textId="77777777" w:rsidR="004A1DE9" w:rsidRPr="0092169C" w:rsidRDefault="004A1DE9" w:rsidP="00354611">
            <w:pPr>
              <w:spacing w:after="0"/>
            </w:pPr>
            <w:r w:rsidRPr="0092169C">
              <w:t>1.95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65802" w14:textId="77777777" w:rsidR="004A1DE9" w:rsidRPr="0092169C" w:rsidRDefault="004A1DE9" w:rsidP="00354611">
            <w:pPr>
              <w:spacing w:after="0"/>
            </w:pPr>
            <w:r w:rsidRPr="0092169C">
              <w:t>1.1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B28AE" w14:textId="77777777" w:rsidR="004A1DE9" w:rsidRPr="0092169C" w:rsidRDefault="004A1DE9" w:rsidP="00354611">
            <w:pPr>
              <w:spacing w:after="0"/>
            </w:pPr>
            <w:r w:rsidRPr="0092169C">
              <w:t>16.5</w:t>
            </w:r>
          </w:p>
        </w:tc>
      </w:tr>
    </w:tbl>
    <w:p w14:paraId="2BA730B4" w14:textId="77777777" w:rsidR="004A1DE9" w:rsidRDefault="004A1DE9" w:rsidP="004A1DE9">
      <w:pPr>
        <w:rPr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0"/>
        <w:gridCol w:w="3173"/>
        <w:gridCol w:w="2169"/>
        <w:gridCol w:w="1446"/>
      </w:tblGrid>
      <w:tr w:rsidR="004A1DE9" w:rsidRPr="0092169C" w14:paraId="0BA61F3B" w14:textId="77777777" w:rsidTr="0092169C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43B96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  <w:proofErr w:type="spellStart"/>
            <w:r w:rsidRPr="0092169C">
              <w:rPr>
                <w:sz w:val="24"/>
                <w:szCs w:val="24"/>
              </w:rPr>
              <w:t>logAppIndex</w:t>
            </w:r>
            <w:proofErr w:type="spellEnd"/>
          </w:p>
        </w:tc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ECD4B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6B459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1AF11" w14:textId="77777777" w:rsidR="004A1DE9" w:rsidRPr="0092169C" w:rsidRDefault="004A1DE9" w:rsidP="00354611">
            <w:pPr>
              <w:spacing w:after="0"/>
              <w:rPr>
                <w:sz w:val="24"/>
                <w:szCs w:val="24"/>
              </w:rPr>
            </w:pPr>
          </w:p>
        </w:tc>
      </w:tr>
      <w:tr w:rsidR="004A1DE9" w:rsidRPr="00A02313" w14:paraId="0FF48F5D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8DE3D" w14:textId="77777777" w:rsidR="004A1DE9" w:rsidRPr="0092169C" w:rsidRDefault="004A1DE9" w:rsidP="00354611">
            <w:pPr>
              <w:spacing w:after="0"/>
            </w:pPr>
            <w:r w:rsidRPr="0092169C">
              <w:rPr>
                <w:b/>
                <w:bCs/>
              </w:rPr>
              <w:t xml:space="preserve">Cell </w:t>
            </w:r>
            <w:proofErr w:type="spellStart"/>
            <w:r w:rsidRPr="0092169C">
              <w:rPr>
                <w:b/>
                <w:bCs/>
              </w:rPr>
              <w:t>line</w:t>
            </w:r>
            <w:proofErr w:type="spellEnd"/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2D920" w14:textId="77777777" w:rsidR="004A1DE9" w:rsidRPr="0092169C" w:rsidRDefault="004A1DE9" w:rsidP="00354611">
            <w:pPr>
              <w:spacing w:after="0"/>
            </w:pPr>
            <w:proofErr w:type="spellStart"/>
            <w:r w:rsidRPr="0092169C">
              <w:rPr>
                <w:b/>
                <w:bCs/>
              </w:rPr>
              <w:t>Between</w:t>
            </w:r>
            <w:proofErr w:type="spellEnd"/>
            <w:r w:rsidRPr="0092169C">
              <w:rPr>
                <w:b/>
                <w:bCs/>
              </w:rPr>
              <w:t xml:space="preserve"> </w:t>
            </w:r>
            <w:proofErr w:type="spellStart"/>
            <w:r w:rsidRPr="0092169C">
              <w:rPr>
                <w:b/>
                <w:bCs/>
              </w:rPr>
              <w:t>positions</w:t>
            </w:r>
            <w:proofErr w:type="spellEnd"/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069FB" w14:textId="77777777" w:rsidR="004A1DE9" w:rsidRPr="0092169C" w:rsidRDefault="004A1DE9" w:rsidP="00354611">
            <w:pPr>
              <w:spacing w:after="0"/>
            </w:pPr>
            <w:proofErr w:type="spellStart"/>
            <w:r w:rsidRPr="0092169C">
              <w:rPr>
                <w:b/>
                <w:bCs/>
              </w:rPr>
              <w:t>Between</w:t>
            </w:r>
            <w:proofErr w:type="spellEnd"/>
            <w:r w:rsidRPr="0092169C">
              <w:rPr>
                <w:b/>
                <w:bCs/>
              </w:rPr>
              <w:t xml:space="preserve"> </w:t>
            </w:r>
            <w:proofErr w:type="spellStart"/>
            <w:r w:rsidRPr="0092169C">
              <w:rPr>
                <w:b/>
                <w:bCs/>
              </w:rPr>
              <w:t>wells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E955B" w14:textId="77777777" w:rsidR="004A1DE9" w:rsidRPr="0092169C" w:rsidRDefault="004A1DE9" w:rsidP="00354611">
            <w:pPr>
              <w:spacing w:after="0"/>
            </w:pPr>
            <w:proofErr w:type="spellStart"/>
            <w:r w:rsidRPr="0092169C">
              <w:rPr>
                <w:b/>
                <w:bCs/>
              </w:rPr>
              <w:t>Residual</w:t>
            </w:r>
            <w:proofErr w:type="spellEnd"/>
          </w:p>
        </w:tc>
      </w:tr>
      <w:tr w:rsidR="004A1DE9" w:rsidRPr="00A02313" w14:paraId="219C5716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CAB51" w14:textId="77777777" w:rsidR="004A1DE9" w:rsidRPr="0092169C" w:rsidRDefault="004A1DE9" w:rsidP="00354611">
            <w:pPr>
              <w:spacing w:after="0"/>
            </w:pPr>
            <w:r w:rsidRPr="0092169C">
              <w:t>ALVA31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515AC" w14:textId="77777777" w:rsidR="004A1DE9" w:rsidRPr="0092169C" w:rsidRDefault="004A1DE9" w:rsidP="00354611">
            <w:pPr>
              <w:spacing w:after="0"/>
            </w:pPr>
            <w:r w:rsidRPr="0092169C">
              <w:t>0.07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D39C2" w14:textId="77777777" w:rsidR="004A1DE9" w:rsidRPr="0092169C" w:rsidRDefault="004A1DE9" w:rsidP="00354611">
            <w:pPr>
              <w:spacing w:after="0"/>
            </w:pPr>
            <w:r w:rsidRPr="0092169C">
              <w:t>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D8BE3" w14:textId="77777777" w:rsidR="004A1DE9" w:rsidRPr="0092169C" w:rsidRDefault="004A1DE9" w:rsidP="00354611">
            <w:pPr>
              <w:spacing w:after="0"/>
            </w:pPr>
            <w:r w:rsidRPr="0092169C">
              <w:t>0.81</w:t>
            </w:r>
          </w:p>
        </w:tc>
      </w:tr>
      <w:tr w:rsidR="004A1DE9" w:rsidRPr="00A02313" w14:paraId="0F7FECFC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5B5BF" w14:textId="77777777" w:rsidR="004A1DE9" w:rsidRPr="0092169C" w:rsidRDefault="004A1DE9" w:rsidP="00354611">
            <w:pPr>
              <w:spacing w:after="0"/>
            </w:pPr>
            <w:r w:rsidRPr="0092169C">
              <w:t>DU145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A1032" w14:textId="77777777" w:rsidR="004A1DE9" w:rsidRPr="0092169C" w:rsidRDefault="004A1DE9" w:rsidP="00354611">
            <w:pPr>
              <w:spacing w:after="0"/>
            </w:pPr>
            <w:r w:rsidRPr="0092169C">
              <w:t>0.09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BFD4C" w14:textId="77777777" w:rsidR="004A1DE9" w:rsidRPr="0092169C" w:rsidRDefault="004A1DE9" w:rsidP="00354611">
            <w:pPr>
              <w:spacing w:after="0"/>
            </w:pPr>
            <w:r w:rsidRPr="0092169C">
              <w:t>0.04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109BF" w14:textId="77777777" w:rsidR="004A1DE9" w:rsidRPr="0092169C" w:rsidRDefault="004A1DE9" w:rsidP="00354611">
            <w:pPr>
              <w:spacing w:after="0"/>
            </w:pPr>
            <w:r w:rsidRPr="0092169C">
              <w:t>0.82</w:t>
            </w:r>
          </w:p>
        </w:tc>
      </w:tr>
      <w:tr w:rsidR="004A1DE9" w:rsidRPr="00A02313" w14:paraId="0BA195B1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3381E" w14:textId="77777777" w:rsidR="004A1DE9" w:rsidRPr="0092169C" w:rsidRDefault="004A1DE9" w:rsidP="00354611">
            <w:pPr>
              <w:spacing w:after="0"/>
            </w:pPr>
            <w:r w:rsidRPr="0092169C">
              <w:t>MDA-MB-231(SA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CB60F" w14:textId="77777777" w:rsidR="004A1DE9" w:rsidRPr="0092169C" w:rsidRDefault="004A1DE9" w:rsidP="00354611">
            <w:pPr>
              <w:spacing w:after="0"/>
            </w:pPr>
            <w:r w:rsidRPr="0092169C">
              <w:t>0.12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12B26" w14:textId="77777777" w:rsidR="004A1DE9" w:rsidRPr="0092169C" w:rsidRDefault="004A1DE9" w:rsidP="00354611">
            <w:pPr>
              <w:spacing w:after="0"/>
            </w:pPr>
            <w:r w:rsidRPr="0092169C">
              <w:t>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13882" w14:textId="77777777" w:rsidR="004A1DE9" w:rsidRPr="0092169C" w:rsidRDefault="004A1DE9" w:rsidP="00354611">
            <w:pPr>
              <w:spacing w:after="0"/>
            </w:pPr>
            <w:r w:rsidRPr="0092169C">
              <w:t>0.75</w:t>
            </w:r>
          </w:p>
        </w:tc>
      </w:tr>
      <w:tr w:rsidR="004A1DE9" w:rsidRPr="00A02313" w14:paraId="130E1EF0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85F32" w14:textId="77777777" w:rsidR="004A1DE9" w:rsidRPr="0092169C" w:rsidRDefault="004A1DE9" w:rsidP="00354611">
            <w:pPr>
              <w:spacing w:after="0"/>
            </w:pPr>
            <w:r w:rsidRPr="0092169C">
              <w:t>MDA-MB-231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8EE55" w14:textId="77777777" w:rsidR="004A1DE9" w:rsidRPr="0092169C" w:rsidRDefault="004A1DE9" w:rsidP="00354611">
            <w:pPr>
              <w:spacing w:after="0"/>
            </w:pPr>
            <w:r w:rsidRPr="0092169C">
              <w:t>0.05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C25AB" w14:textId="77777777" w:rsidR="004A1DE9" w:rsidRPr="0092169C" w:rsidRDefault="004A1DE9" w:rsidP="00354611">
            <w:pPr>
              <w:spacing w:after="0"/>
            </w:pPr>
            <w:r w:rsidRPr="0092169C">
              <w:t>0.06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DF573" w14:textId="77777777" w:rsidR="004A1DE9" w:rsidRPr="0092169C" w:rsidRDefault="004A1DE9" w:rsidP="00354611">
            <w:pPr>
              <w:spacing w:after="0"/>
            </w:pPr>
            <w:r w:rsidRPr="0092169C">
              <w:t>0.92</w:t>
            </w:r>
          </w:p>
        </w:tc>
      </w:tr>
      <w:tr w:rsidR="004A1DE9" w:rsidRPr="00A02313" w14:paraId="3BC0CFC4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58EB8" w14:textId="77777777" w:rsidR="004A1DE9" w:rsidRPr="0092169C" w:rsidRDefault="004A1DE9" w:rsidP="00354611">
            <w:pPr>
              <w:spacing w:after="0"/>
            </w:pPr>
            <w:r w:rsidRPr="0092169C">
              <w:t>RWPE-1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0DECA" w14:textId="77777777" w:rsidR="004A1DE9" w:rsidRPr="0092169C" w:rsidRDefault="004A1DE9" w:rsidP="00354611">
            <w:pPr>
              <w:spacing w:after="0"/>
            </w:pPr>
            <w:r w:rsidRPr="0092169C">
              <w:t>0.09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FE332" w14:textId="77777777" w:rsidR="004A1DE9" w:rsidRPr="0092169C" w:rsidRDefault="004A1DE9" w:rsidP="00354611">
            <w:pPr>
              <w:spacing w:after="0"/>
            </w:pPr>
            <w:r w:rsidRPr="0092169C">
              <w:t>0.04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BB9BA" w14:textId="77777777" w:rsidR="004A1DE9" w:rsidRPr="0092169C" w:rsidRDefault="004A1DE9" w:rsidP="00354611">
            <w:pPr>
              <w:spacing w:after="0"/>
            </w:pPr>
            <w:r w:rsidRPr="0092169C">
              <w:t>0.65</w:t>
            </w:r>
          </w:p>
        </w:tc>
      </w:tr>
      <w:tr w:rsidR="004A1DE9" w:rsidRPr="00A02313" w14:paraId="670DC359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F58B5" w14:textId="77777777" w:rsidR="004A1DE9" w:rsidRPr="0092169C" w:rsidRDefault="004A1DE9" w:rsidP="00354611">
            <w:pPr>
              <w:spacing w:after="0"/>
            </w:pPr>
            <w:r w:rsidRPr="0092169C">
              <w:t>PC-3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B1508" w14:textId="77777777" w:rsidR="004A1DE9" w:rsidRPr="0092169C" w:rsidRDefault="004A1DE9" w:rsidP="00354611">
            <w:pPr>
              <w:spacing w:after="0"/>
            </w:pPr>
            <w:r w:rsidRPr="0092169C">
              <w:t>0.09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2C8B8" w14:textId="77777777" w:rsidR="004A1DE9" w:rsidRPr="0092169C" w:rsidRDefault="004A1DE9" w:rsidP="00354611">
            <w:pPr>
              <w:spacing w:after="0"/>
            </w:pPr>
            <w:r w:rsidRPr="0092169C">
              <w:t>0.06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B1B93" w14:textId="77777777" w:rsidR="004A1DE9" w:rsidRPr="0092169C" w:rsidRDefault="004A1DE9" w:rsidP="00354611">
            <w:pPr>
              <w:spacing w:after="0"/>
            </w:pPr>
            <w:r w:rsidRPr="0092169C">
              <w:t>0.7</w:t>
            </w:r>
          </w:p>
        </w:tc>
      </w:tr>
      <w:tr w:rsidR="004A1DE9" w:rsidRPr="00A02313" w14:paraId="78764BB1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C0B38" w14:textId="77777777" w:rsidR="004A1DE9" w:rsidRPr="0092169C" w:rsidRDefault="004A1DE9" w:rsidP="00354611">
            <w:pPr>
              <w:spacing w:after="0"/>
            </w:pPr>
            <w:r w:rsidRPr="0092169C">
              <w:t>PC-3M Pro 4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72DAC" w14:textId="77777777" w:rsidR="004A1DE9" w:rsidRPr="0092169C" w:rsidRDefault="004A1DE9" w:rsidP="00354611">
            <w:pPr>
              <w:spacing w:after="0"/>
            </w:pPr>
            <w:r w:rsidRPr="0092169C">
              <w:t>0.13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00083" w14:textId="77777777" w:rsidR="004A1DE9" w:rsidRPr="0092169C" w:rsidRDefault="004A1DE9" w:rsidP="00354611">
            <w:pPr>
              <w:spacing w:after="0"/>
            </w:pPr>
            <w:r w:rsidRPr="0092169C">
              <w:t>0.04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0AA68" w14:textId="77777777" w:rsidR="004A1DE9" w:rsidRPr="0092169C" w:rsidRDefault="004A1DE9" w:rsidP="00354611">
            <w:pPr>
              <w:spacing w:after="0"/>
            </w:pPr>
            <w:r w:rsidRPr="0092169C">
              <w:t>0.9</w:t>
            </w:r>
          </w:p>
        </w:tc>
      </w:tr>
      <w:tr w:rsidR="004A1DE9" w:rsidRPr="00A02313" w14:paraId="282CA6F1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2C56D" w14:textId="77777777" w:rsidR="004A1DE9" w:rsidRPr="0092169C" w:rsidRDefault="004A1DE9" w:rsidP="00354611">
            <w:pPr>
              <w:spacing w:after="0"/>
            </w:pPr>
            <w:r w:rsidRPr="0092169C">
              <w:t>EP156T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CD7D1" w14:textId="77777777" w:rsidR="004A1DE9" w:rsidRPr="0092169C" w:rsidRDefault="004A1DE9" w:rsidP="00354611">
            <w:pPr>
              <w:spacing w:after="0"/>
            </w:pPr>
            <w:r w:rsidRPr="0092169C">
              <w:t>0.16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03215" w14:textId="77777777" w:rsidR="004A1DE9" w:rsidRPr="0092169C" w:rsidRDefault="004A1DE9" w:rsidP="00354611">
            <w:pPr>
              <w:spacing w:after="0"/>
            </w:pPr>
            <w:r w:rsidRPr="0092169C">
              <w:t>0.07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E4291" w14:textId="77777777" w:rsidR="004A1DE9" w:rsidRPr="0092169C" w:rsidRDefault="004A1DE9" w:rsidP="00354611">
            <w:pPr>
              <w:spacing w:after="0"/>
            </w:pPr>
            <w:r w:rsidRPr="0092169C">
              <w:t>0.77</w:t>
            </w:r>
          </w:p>
        </w:tc>
      </w:tr>
      <w:tr w:rsidR="004A1DE9" w:rsidRPr="00A02313" w14:paraId="5B3608B5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D4577" w14:textId="77777777" w:rsidR="004A1DE9" w:rsidRPr="0092169C" w:rsidRDefault="004A1DE9" w:rsidP="00354611">
            <w:pPr>
              <w:spacing w:after="0"/>
            </w:pPr>
            <w:r w:rsidRPr="0092169C">
              <w:t>LAPC-4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EBEE0" w14:textId="77777777" w:rsidR="004A1DE9" w:rsidRPr="0092169C" w:rsidRDefault="004A1DE9" w:rsidP="00354611">
            <w:pPr>
              <w:spacing w:after="0"/>
            </w:pPr>
            <w:r w:rsidRPr="0092169C">
              <w:t>0.07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D4648" w14:textId="77777777" w:rsidR="004A1DE9" w:rsidRPr="0092169C" w:rsidRDefault="004A1DE9" w:rsidP="00354611">
            <w:pPr>
              <w:spacing w:after="0"/>
            </w:pPr>
            <w:r w:rsidRPr="0092169C">
              <w:t>0.05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E06C2" w14:textId="77777777" w:rsidR="004A1DE9" w:rsidRPr="0092169C" w:rsidRDefault="004A1DE9" w:rsidP="00354611">
            <w:pPr>
              <w:spacing w:after="0"/>
            </w:pPr>
            <w:r w:rsidRPr="0092169C">
              <w:t>0.73</w:t>
            </w:r>
          </w:p>
        </w:tc>
      </w:tr>
      <w:tr w:rsidR="004A1DE9" w:rsidRPr="00A02313" w14:paraId="07F462FC" w14:textId="77777777" w:rsidTr="0092169C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8E57D" w14:textId="77777777" w:rsidR="004A1DE9" w:rsidRPr="0092169C" w:rsidRDefault="004A1DE9" w:rsidP="00354611">
            <w:pPr>
              <w:spacing w:after="0"/>
            </w:pPr>
            <w:proofErr w:type="spellStart"/>
            <w:r w:rsidRPr="0092169C">
              <w:t>LNCaP</w:t>
            </w:r>
            <w:proofErr w:type="spellEnd"/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8CF2A" w14:textId="77777777" w:rsidR="004A1DE9" w:rsidRPr="0092169C" w:rsidRDefault="004A1DE9" w:rsidP="00354611">
            <w:pPr>
              <w:spacing w:after="0"/>
            </w:pPr>
            <w:r w:rsidRPr="0092169C">
              <w:t>0.12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06788" w14:textId="77777777" w:rsidR="004A1DE9" w:rsidRPr="0092169C" w:rsidRDefault="004A1DE9" w:rsidP="00354611">
            <w:pPr>
              <w:spacing w:after="0"/>
            </w:pPr>
            <w:r w:rsidRPr="0092169C">
              <w:t>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0AE1D" w14:textId="77777777" w:rsidR="004A1DE9" w:rsidRPr="0092169C" w:rsidRDefault="004A1DE9" w:rsidP="00354611">
            <w:pPr>
              <w:spacing w:after="0"/>
            </w:pPr>
            <w:r w:rsidRPr="0092169C">
              <w:t>0.74</w:t>
            </w:r>
          </w:p>
        </w:tc>
      </w:tr>
    </w:tbl>
    <w:p w14:paraId="458605DC" w14:textId="77777777" w:rsidR="00A062D0" w:rsidRDefault="00A062D0"/>
    <w:sectPr w:rsidR="00A062D0" w:rsidSect="0035461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2585C"/>
    <w:multiLevelType w:val="hybridMultilevel"/>
    <w:tmpl w:val="1DC6A0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DE9"/>
    <w:rsid w:val="00010141"/>
    <w:rsid w:val="00026E4C"/>
    <w:rsid w:val="00035C8F"/>
    <w:rsid w:val="00042B80"/>
    <w:rsid w:val="000447D0"/>
    <w:rsid w:val="00061DB3"/>
    <w:rsid w:val="000817FE"/>
    <w:rsid w:val="000A7EB5"/>
    <w:rsid w:val="000B307E"/>
    <w:rsid w:val="000C2FEB"/>
    <w:rsid w:val="000D489F"/>
    <w:rsid w:val="000E430E"/>
    <w:rsid w:val="001154E5"/>
    <w:rsid w:val="001277F3"/>
    <w:rsid w:val="00127DD2"/>
    <w:rsid w:val="00155962"/>
    <w:rsid w:val="00162396"/>
    <w:rsid w:val="00162624"/>
    <w:rsid w:val="001639F6"/>
    <w:rsid w:val="0019787F"/>
    <w:rsid w:val="001B03D8"/>
    <w:rsid w:val="001C6BDA"/>
    <w:rsid w:val="001D1F92"/>
    <w:rsid w:val="001D6AED"/>
    <w:rsid w:val="001E494F"/>
    <w:rsid w:val="00282620"/>
    <w:rsid w:val="002A0116"/>
    <w:rsid w:val="002B1E8E"/>
    <w:rsid w:val="002C2602"/>
    <w:rsid w:val="002E12C3"/>
    <w:rsid w:val="00352EF6"/>
    <w:rsid w:val="00354611"/>
    <w:rsid w:val="003738A4"/>
    <w:rsid w:val="003840B2"/>
    <w:rsid w:val="0039416F"/>
    <w:rsid w:val="00395910"/>
    <w:rsid w:val="003E614D"/>
    <w:rsid w:val="00440D40"/>
    <w:rsid w:val="00447D46"/>
    <w:rsid w:val="00477B70"/>
    <w:rsid w:val="00496F0A"/>
    <w:rsid w:val="004A1DE9"/>
    <w:rsid w:val="004B0323"/>
    <w:rsid w:val="004B1A86"/>
    <w:rsid w:val="004D4673"/>
    <w:rsid w:val="004F21F3"/>
    <w:rsid w:val="004F47D8"/>
    <w:rsid w:val="005063CC"/>
    <w:rsid w:val="00545C65"/>
    <w:rsid w:val="00553351"/>
    <w:rsid w:val="00575495"/>
    <w:rsid w:val="005A30A1"/>
    <w:rsid w:val="005A3E94"/>
    <w:rsid w:val="005B12F6"/>
    <w:rsid w:val="005C25B2"/>
    <w:rsid w:val="005C2A88"/>
    <w:rsid w:val="005D0D0D"/>
    <w:rsid w:val="005E2DAF"/>
    <w:rsid w:val="005F4902"/>
    <w:rsid w:val="00642FC9"/>
    <w:rsid w:val="0064660A"/>
    <w:rsid w:val="00647191"/>
    <w:rsid w:val="00663746"/>
    <w:rsid w:val="00680CB9"/>
    <w:rsid w:val="006837A1"/>
    <w:rsid w:val="006933D3"/>
    <w:rsid w:val="006B6C60"/>
    <w:rsid w:val="006C42C5"/>
    <w:rsid w:val="006C5921"/>
    <w:rsid w:val="006C74D4"/>
    <w:rsid w:val="00721C13"/>
    <w:rsid w:val="00770308"/>
    <w:rsid w:val="0077131F"/>
    <w:rsid w:val="00797783"/>
    <w:rsid w:val="00797BFF"/>
    <w:rsid w:val="007D689C"/>
    <w:rsid w:val="0083230C"/>
    <w:rsid w:val="00844598"/>
    <w:rsid w:val="00890CD9"/>
    <w:rsid w:val="0089166E"/>
    <w:rsid w:val="008C4338"/>
    <w:rsid w:val="008C61BC"/>
    <w:rsid w:val="008E0E9E"/>
    <w:rsid w:val="008E64E0"/>
    <w:rsid w:val="00913529"/>
    <w:rsid w:val="0092169C"/>
    <w:rsid w:val="009233A8"/>
    <w:rsid w:val="009247D5"/>
    <w:rsid w:val="009A2E6E"/>
    <w:rsid w:val="00A062D0"/>
    <w:rsid w:val="00A35292"/>
    <w:rsid w:val="00A55EE8"/>
    <w:rsid w:val="00A661A1"/>
    <w:rsid w:val="00AC2627"/>
    <w:rsid w:val="00AF0C8E"/>
    <w:rsid w:val="00AF26CF"/>
    <w:rsid w:val="00B07AA6"/>
    <w:rsid w:val="00B1493D"/>
    <w:rsid w:val="00B244C6"/>
    <w:rsid w:val="00B6267C"/>
    <w:rsid w:val="00B7554B"/>
    <w:rsid w:val="00B80B80"/>
    <w:rsid w:val="00BB0CF8"/>
    <w:rsid w:val="00BD0155"/>
    <w:rsid w:val="00BE44C3"/>
    <w:rsid w:val="00C10B8C"/>
    <w:rsid w:val="00C2163F"/>
    <w:rsid w:val="00C47072"/>
    <w:rsid w:val="00C634D1"/>
    <w:rsid w:val="00C80275"/>
    <w:rsid w:val="00CE5A1D"/>
    <w:rsid w:val="00D13406"/>
    <w:rsid w:val="00D16BA6"/>
    <w:rsid w:val="00D17DF9"/>
    <w:rsid w:val="00E246B6"/>
    <w:rsid w:val="00E30A8E"/>
    <w:rsid w:val="00E33D3C"/>
    <w:rsid w:val="00E34F94"/>
    <w:rsid w:val="00E60E72"/>
    <w:rsid w:val="00E641C9"/>
    <w:rsid w:val="00E77701"/>
    <w:rsid w:val="00EA6B93"/>
    <w:rsid w:val="00EB6E0C"/>
    <w:rsid w:val="00ED20F7"/>
    <w:rsid w:val="00EE0779"/>
    <w:rsid w:val="00EF09E5"/>
    <w:rsid w:val="00F02DAD"/>
    <w:rsid w:val="00F079AE"/>
    <w:rsid w:val="00F13057"/>
    <w:rsid w:val="00F37FD0"/>
    <w:rsid w:val="00FA0672"/>
    <w:rsid w:val="00FD2EEC"/>
    <w:rsid w:val="00FF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27B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D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4A1D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DE9"/>
    <w:pPr>
      <w:ind w:left="720"/>
      <w:contextualSpacing/>
    </w:pPr>
  </w:style>
  <w:style w:type="character" w:styleId="SubtleEmphasis">
    <w:name w:val="Subtle Emphasis"/>
    <w:uiPriority w:val="19"/>
    <w:qFormat/>
    <w:rsid w:val="004A1DE9"/>
    <w:rPr>
      <w:i/>
      <w:iCs/>
    </w:rPr>
  </w:style>
  <w:style w:type="character" w:styleId="SubtleReference">
    <w:name w:val="Subtle Reference"/>
    <w:aliases w:val="Verbatim"/>
    <w:uiPriority w:val="31"/>
    <w:qFormat/>
    <w:rsid w:val="004A1DE9"/>
    <w:rPr>
      <w:smallCaps/>
    </w:rPr>
  </w:style>
  <w:style w:type="table" w:styleId="TableGrid">
    <w:name w:val="Table Grid"/>
    <w:basedOn w:val="TableNormal"/>
    <w:uiPriority w:val="59"/>
    <w:rsid w:val="004A1DE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4A1DE9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D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4A1D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DE9"/>
    <w:pPr>
      <w:ind w:left="720"/>
      <w:contextualSpacing/>
    </w:pPr>
  </w:style>
  <w:style w:type="character" w:styleId="SubtleEmphasis">
    <w:name w:val="Subtle Emphasis"/>
    <w:uiPriority w:val="19"/>
    <w:qFormat/>
    <w:rsid w:val="004A1DE9"/>
    <w:rPr>
      <w:i/>
      <w:iCs/>
    </w:rPr>
  </w:style>
  <w:style w:type="character" w:styleId="SubtleReference">
    <w:name w:val="Subtle Reference"/>
    <w:aliases w:val="Verbatim"/>
    <w:uiPriority w:val="31"/>
    <w:qFormat/>
    <w:rsid w:val="004A1DE9"/>
    <w:rPr>
      <w:smallCaps/>
    </w:rPr>
  </w:style>
  <w:style w:type="table" w:styleId="TableGrid">
    <w:name w:val="Table Grid"/>
    <w:basedOn w:val="TableNormal"/>
    <w:uiPriority w:val="59"/>
    <w:rsid w:val="004A1DE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4A1DE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3</Words>
  <Characters>99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s Matthias</dc:creator>
  <cp:lastModifiedBy>Matthias Nees</cp:lastModifiedBy>
  <cp:revision>4</cp:revision>
  <dcterms:created xsi:type="dcterms:W3CDTF">2014-04-16T10:04:00Z</dcterms:created>
  <dcterms:modified xsi:type="dcterms:W3CDTF">2014-04-18T05:49:00Z</dcterms:modified>
</cp:coreProperties>
</file>